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Supplementary Table 3: </w:t>
      </w:r>
      <w:bookmarkStart w:id="0" w:name="_Hlk534280636"/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Demographic, clinical-laboratorial and molecular features of the pediatric T-cell acute lymphoblastic leukemia cases selected to identify gene copy number aberrations</w:t>
      </w:r>
      <w:bookmarkEnd w:id="0"/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.</w:t>
      </w:r>
    </w:p>
    <w:tbl>
      <w:tblPr>
        <w:tblW w:w="105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1780"/>
        <w:gridCol w:w="2260"/>
        <w:gridCol w:w="2560"/>
        <w:gridCol w:w="1130"/>
      </w:tblGrid>
      <w:tr>
        <w:trPr>
          <w:trHeight w:val="315" w:hRule="atLeast"/>
        </w:trPr>
        <w:tc>
          <w:tcPr>
            <w:tcW w:w="2860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riable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LPA performed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LPA not performed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780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2260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2560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130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ge (years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&lt;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 (2.5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 (0.6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6 (5.3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-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 (54.3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3 (55.4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0 (52.6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2 (43.3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4 (44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8 (42.1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ema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2 (25.5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8 (28.6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 (21.1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67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a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0 (74.5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0 (71.4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0 (78.9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WBC (X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/L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&lt;5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1 (28.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3 (25.6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8 (33.3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-1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 (18.8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 (14.9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 (24.6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8 (52.5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0 (59.5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8 (42.1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ediastinal Mas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4 (40.4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 (39.9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 (41.2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6 (58.9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9 (58.9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 (58.8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Miss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(0.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(1.2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NS infiltr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 (6.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 (4.8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 (9.6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5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61 (92.6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8 (94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3 (90.4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Miss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(0.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(1.2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Lymph node infiltr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195 (69.1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6 (69.0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9 (69.3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02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85 (30.1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0 (29.8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5 (30.7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Miss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(0.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(1.2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-ALL subtypes (EGIL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-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 (2.5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6 (3.6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 (0.9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072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I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 (25.9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 (30.4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 (19.3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-II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3 (36.5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7 (33.9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 (40.4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-IV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9 (35.1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4 (32.1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5 (39.5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olecular alteratio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NOTCH1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pt-BR"/>
              </w:rPr>
              <w:t>mut/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0/231 (47.6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2/168 (48.8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/63 (44.4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57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FBXW7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pt-BR"/>
              </w:rPr>
              <w:t>mut/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8/224 (1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/168 (17.9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/56 (14.3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82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IL7R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pt-BR"/>
              </w:rPr>
              <w:t>mut/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/225 (7.1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/164 (6.7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/61 (8.2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77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RA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pt-BR"/>
              </w:rPr>
              <w:t>mut/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/231 (8.2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/163 (8.0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/68 (8.8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98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FLT3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pt-BR"/>
              </w:rPr>
              <w:t>mut/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/222 (4.1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/167 (3.6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/55 (5.5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93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TIL-TAL1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pt-BR"/>
              </w:rPr>
              <w:t>pos/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9/231 (21.2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3/141 (23.4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/90 (17.8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27</w:t>
            </w:r>
          </w:p>
        </w:tc>
      </w:tr>
      <w:tr>
        <w:trPr>
          <w:trHeight w:val="315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TLX3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pt-BR"/>
              </w:rPr>
              <w:t>pos/nt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/245 (10.2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/152 (7.2)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/93 (15.1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80</w:t>
            </w:r>
          </w:p>
        </w:tc>
      </w:tr>
      <w:tr>
        <w:trPr>
          <w:trHeight w:val="315" w:hRule="atLeast"/>
        </w:trPr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282 (100)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68 (59.6)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14 (40.4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bookmarkStart w:id="1" w:name="_GoBack"/>
      <w:bookmarkEnd w:id="1"/>
      <w:r>
        <w:rPr>
          <w:rFonts w:cs="Times New Roman" w:ascii="Times New Roman" w:hAnsi="Times New Roman"/>
          <w:sz w:val="24"/>
          <w:szCs w:val="24"/>
          <w:lang w:val="en-US"/>
        </w:rPr>
        <w:tab/>
        <w:t>Abbreviations: MLPA – multiplex ligation-dependent probe amplification; WBC – White blood cell count; CNS – central nervous system; mut – mutated;  nt – number tested; pos – positive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15:46:00Z</dcterms:created>
  <dc:creator>Elda Noronha</dc:creator>
  <dc:description/>
  <cp:keywords/>
  <dc:language>en-US</dc:language>
  <cp:lastModifiedBy>Luisa</cp:lastModifiedBy>
  <cp:lastPrinted>2018-11-30T14:37:00Z</cp:lastPrinted>
  <dcterms:modified xsi:type="dcterms:W3CDTF">2019-03-25T01:32:00Z</dcterms:modified>
  <cp:revision>9</cp:revision>
  <dc:subject/>
  <dc:title/>
</cp:coreProperties>
</file>